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, Table S3:  </w:t>
      </w:r>
      <w:r>
        <w:rPr/>
        <w:t>Potential promoters and rho-independent terminators in phage Bc431v3 with the conserved -10 and -35 residues in capital letter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SigmaA Promoters </w:t>
      </w:r>
    </w:p>
    <w:p>
      <w:pPr>
        <w:pStyle w:val="Normal"/>
        <w:rPr/>
      </w:pPr>
      <w:r>
        <w:rPr/>
      </w:r>
    </w:p>
    <w:tbl>
      <w:tblPr>
        <w:tblW w:w="12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2340"/>
        <w:gridCol w:w="8041"/>
      </w:tblGrid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8743..8772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highlight w:val="green"/>
              </w:rPr>
            </w:pPr>
            <w:r>
              <w:rPr>
                <w:rFonts w:cs="Courier New" w:ascii="Courier New" w:hAnsi="Courier New"/>
              </w:rPr>
              <w:t>ctttttcttttaatttattgTTGACAtatagaatatgtacaagcTATAcTat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10469..10498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highlight w:val="green"/>
              </w:rPr>
            </w:pPr>
            <w:r>
              <w:rPr>
                <w:rFonts w:cs="Courier New" w:ascii="Courier New" w:hAnsi="Courier New"/>
              </w:rPr>
              <w:t>aaaaagcagtcaatttcttgTTGACtgcttttttgtgtctaTGaTATAgTag</w:t>
            </w:r>
          </w:p>
        </w:tc>
      </w:tr>
      <w:tr>
        <w:trPr>
          <w:trHeight w:val="452" w:hRule="atLeast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54..14156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taacttttaaaaaagttgTTGACtataatacaacaatggataTATAcTa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846..22948 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ttctttttaaaatgttgTTGACtttaagacaacaagaTGagATAA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91..24163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ttctttttaaaatgttgTTGACtttaagacaacaatgaatTATAc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4743..24845 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ttctttttaaaatgttgTTGACtttaagacaacaagaTGagATAA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97-25469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ttctttttaaaatgttgTTGACtttaagacaacaaacaatTATAc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6062..26164 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ttatttttggttatattgTTGACtttagggcaatatatctaTAgtATag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48..27820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ttattttctgtatagttgTTGACtttaaggaaacaatcctgTATtATat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11..34113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atttttttaatttattgTTGACgattggacaacctctaTGtTATtc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0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 xml:space="preserve">43340..43369 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highlight w:val="green"/>
              </w:rPr>
            </w:pPr>
            <w:r>
              <w:rPr>
                <w:rFonts w:cs="Courier New" w:ascii="Courier New" w:hAnsi="Courier New"/>
              </w:rPr>
              <w:t>ttttaaaaagttattgactgTAgACAacatgatagtatgatgaaTATAAga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bscript"/>
              </w:rPr>
              <w:t>orf1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6891..56993 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aattttttaaatagttgTTGACtataagaaaacaacaTGaTAagATa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59131..59107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ttttttgtttattttgTTGACAgtgggacaacctataTGaTATtcTtt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71405..71507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atatgaataaaaaagttgTTGACttaaagacaacatcaTGgTAaAtTag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72611..72713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ttaattttaataaagttgTTGACttatagaaaacaacaTGgTAaAtTa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75134..75236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ttttttttataaatgttgTTGACtttaggaaaacatgtaTGgTAaAt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6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78240..78342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aattatgctagttttttgTTGACtgttacgaaacatgaTGaTAgAA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84368..84342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taatttctgtaactttttgTTGACAcacagaataggatagTgTAatATac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87673..87775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ttgtgtctattatcttgTTGACttatagtgtatgatatagTActAT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89472..89574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ttctttgtaatttattgTTGACttatagacaaagttacagTAatAT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92735..92837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taagttgtaaaaaagttgTTGACtaaaagacaacctacaTGcTATAg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93518..93492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</w:rPr>
              <w:t>cttctttttttttgtataacttgTTGACttttaggaaacaaTGaTATAAgat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99747..99719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</w:rPr>
              <w:t>ttagcagagtggcaataatgaTTGACAgtaactaatctgtaTGcTAgAATac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103822..103794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</w:rPr>
              <w:t>acggactaaccctttttgtcgTTGACAtaacacgctctaaaTGaTAcAATg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1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108580..108553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</w:rPr>
              <w:t>agtatggaatagaatttagataTTGAaAtcgttatagtatgTGtTATAcTgt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highlight w:val="green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2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highlight w:val="green"/>
              </w:rPr>
            </w:pPr>
            <w:r>
              <w:rPr>
                <w:rFonts w:cs="Arial"/>
              </w:rPr>
              <w:t>110862..110891 -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highlight w:val="green"/>
              </w:rPr>
            </w:pPr>
            <w:r>
              <w:rPr>
                <w:rFonts w:cs="Courier New" w:ascii="Courier New" w:hAnsi="Courier New"/>
              </w:rPr>
              <w:t>tattatttaaatatatttaaTTaACActaatatataatataaataATAATta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orf2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</w:rPr>
              <w:t>139069..139041</w:t>
            </w:r>
          </w:p>
        </w:tc>
        <w:tc>
          <w:tcPr>
            <w:tcW w:w="8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tttttttttattttattgTTGACtattggaaaaccttataaTATAcTaa</w:t>
            </w:r>
          </w:p>
        </w:tc>
      </w:tr>
    </w:tbl>
    <w:p>
      <w:pPr>
        <w:pStyle w:val="Normal"/>
        <w:ind w:left="1080" w:hanging="0"/>
        <w:rPr/>
      </w:pPr>
      <w:r>
        <w:rPr/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/>
        </w:rPr>
        <w:t xml:space="preserve">  </w:t>
      </w:r>
      <w:r>
        <w:rPr/>
        <w:t>B. WebLogo of the putative promoters, with the exception of P</w:t>
      </w:r>
      <w:r>
        <w:rPr>
          <w:vertAlign w:val="subscript"/>
        </w:rPr>
        <w:t>orf091</w:t>
      </w:r>
      <w:r>
        <w:rPr/>
        <w:t>, P</w:t>
      </w:r>
      <w:r>
        <w:rPr>
          <w:vertAlign w:val="subscript"/>
        </w:rPr>
        <w:t>orf198</w:t>
      </w:r>
      <w:r>
        <w:rPr/>
        <w:t xml:space="preserve"> and P</w:t>
      </w:r>
      <w:r>
        <w:rPr>
          <w:vertAlign w:val="subscript"/>
        </w:rPr>
        <w:t>orf201</w:t>
      </w:r>
      <w:r>
        <w:rPr/>
        <w:t>.</w:t>
      </w:r>
    </w:p>
    <w:p>
      <w:pPr>
        <w:pStyle w:val="Normal"/>
        <w:ind w:left="1080" w:hanging="0"/>
        <w:rPr/>
      </w:pPr>
      <w:r>
        <w:rPr/>
        <w:drawing>
          <wp:inline distT="0" distB="0" distL="0" distR="0">
            <wp:extent cx="6169660" cy="5193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C.Terminators</w:t>
      </w:r>
    </w:p>
    <w:p>
      <w:pPr>
        <w:pStyle w:val="Normal"/>
        <w:ind w:left="360" w:hanging="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693"/>
        <w:gridCol w:w="5607"/>
        <w:gridCol w:w="2400"/>
      </w:tblGrid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/>
                <w:b/>
              </w:rPr>
              <w:t>Δ</w:t>
            </w:r>
            <w:r>
              <w:rPr>
                <w:b/>
              </w:rPr>
              <w:t>G (kcal/mol)*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8..94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agtaggg</w:t>
            </w:r>
            <w:r>
              <w:rPr/>
              <w:t>gaaa</w:t>
            </w:r>
            <w:r>
              <w:rPr>
                <w:u w:val="single"/>
              </w:rPr>
              <w:t>cccactcc</w:t>
            </w:r>
            <w:r>
              <w:rPr/>
              <w:t>tttttc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.9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6..925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</w:t>
            </w:r>
            <w:r>
              <w:rPr/>
              <w:t>aaacccact</w:t>
            </w:r>
            <w:r>
              <w:rPr>
                <w:u w:val="single"/>
              </w:rPr>
              <w:t>cct</w:t>
            </w:r>
            <w:r>
              <w:rPr/>
              <w:t>ttttc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3.9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8..655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ccgactct</w:t>
            </w:r>
            <w:r>
              <w:rPr/>
              <w:t>aaat</w:t>
            </w:r>
            <w:r>
              <w:rPr>
                <w:u w:val="single"/>
              </w:rPr>
              <w:t>agggtcgg</w:t>
            </w:r>
            <w:r>
              <w:rPr/>
              <w:t>ttttc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42..7174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tagc</w:t>
            </w:r>
            <w:r>
              <w:rPr/>
              <w:t>aatt</w:t>
            </w:r>
            <w:r>
              <w:rPr>
                <w:u w:val="single"/>
              </w:rPr>
              <w:t>gctactc</w:t>
            </w:r>
            <w:r>
              <w:rPr/>
              <w:t>tttttttttgt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.9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02..8744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agagactac</w:t>
            </w:r>
            <w:r>
              <w:rPr/>
              <w:t>attta</w:t>
            </w:r>
            <w:r>
              <w:rPr>
                <w:u w:val="single"/>
              </w:rPr>
              <w:t>gtagtctct</w:t>
            </w:r>
            <w:r>
              <w:rPr/>
              <w:t>ttttcttttaatttattg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3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54..10482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cagtcaat</w:t>
            </w:r>
            <w:r>
              <w:rPr/>
              <w:t>ttctt</w:t>
            </w:r>
            <w:r>
              <w:rPr>
                <w:u w:val="single"/>
              </w:rPr>
              <w:t>gttgactgc</w:t>
            </w:r>
            <w:r>
              <w:rPr/>
              <w:t>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38..14071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u w:val="single"/>
              </w:rPr>
              <w:t>AACTAGGT</w:t>
            </w:r>
            <w:r>
              <w:rPr>
                <w:rFonts w:cs="Courier New" w:ascii="Courier New" w:hAnsi="Courier New"/>
              </w:rPr>
              <w:t>TATGAC</w:t>
            </w:r>
            <w:r>
              <w:rPr>
                <w:rFonts w:cs="Courier New" w:ascii="Courier New" w:hAnsi="Courier New"/>
                <w:u w:val="single"/>
              </w:rPr>
              <w:t>ACCTAGTTA</w:t>
            </w:r>
            <w:r>
              <w:rPr>
                <w:rFonts w:cs="Courier New" w:ascii="Courier New" w:hAnsi="Courier New"/>
              </w:rPr>
              <w:t>TTTT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9.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18..21146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actc</w:t>
            </w:r>
            <w:r>
              <w:rPr/>
              <w:t>tttaat</w:t>
            </w:r>
            <w:r>
              <w:rPr>
                <w:u w:val="single"/>
              </w:rPr>
              <w:t>tagagtcc</w:t>
            </w:r>
            <w:r>
              <w:rPr/>
              <w:t>tttttg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1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63..2162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tttccta</w:t>
            </w:r>
            <w:r>
              <w:rPr/>
              <w:t>tgatat</w:t>
            </w:r>
            <w:r>
              <w:rPr>
                <w:u w:val="single"/>
              </w:rPr>
              <w:t>taggaagtc</w:t>
            </w:r>
            <w:r>
              <w:rPr/>
              <w:t>ttttttttta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3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54..2641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u w:val="single"/>
              </w:rPr>
              <w:t>CTCACTGTA</w:t>
            </w:r>
            <w:r>
              <w:rPr>
                <w:rFonts w:cs="Courier New" w:ascii="Courier New" w:hAnsi="Courier New"/>
              </w:rPr>
              <w:t>CAATATA</w:t>
            </w:r>
            <w:r>
              <w:rPr>
                <w:rFonts w:cs="Courier New" w:ascii="Courier New" w:hAnsi="Courier New"/>
                <w:u w:val="single"/>
              </w:rPr>
              <w:t>TGCAGTGAG</w:t>
            </w:r>
            <w:r>
              <w:rPr>
                <w:rFonts w:cs="Courier New" w:ascii="Courier New" w:hAnsi="Courier New"/>
              </w:rPr>
              <w:t>TTTTTCTA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3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292..28256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u w:val="single"/>
              </w:rPr>
              <w:t>GGATTGGTAGCTT</w:t>
            </w:r>
            <w:r>
              <w:rPr>
                <w:rFonts w:cs="Courier New" w:ascii="Courier New" w:hAnsi="Courier New"/>
              </w:rPr>
              <w:t>TCCCCAT</w:t>
            </w:r>
            <w:r>
              <w:rPr>
                <w:rFonts w:cs="Courier New" w:ascii="Courier New" w:hAnsi="Courier New"/>
                <w:u w:val="single"/>
              </w:rPr>
              <w:t>AGGCCGCCGATCC</w:t>
            </w:r>
            <w:r>
              <w:rPr>
                <w:rFonts w:cs="Courier New" w:ascii="Courier New" w:hAnsi="Courier New"/>
              </w:rPr>
              <w:t>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6.9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09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887..44862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agtcc</w:t>
            </w:r>
            <w:r>
              <w:rPr/>
              <w:t>attac</w:t>
            </w:r>
            <w:r>
              <w:rPr>
                <w:u w:val="single"/>
              </w:rPr>
              <w:t>gggttccc</w:t>
            </w:r>
            <w:r>
              <w:rPr/>
              <w:t>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992..51962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cttccga</w:t>
            </w:r>
            <w:r>
              <w:rPr/>
              <w:t>tattttt</w:t>
            </w:r>
            <w:r>
              <w:rPr>
                <w:u w:val="single"/>
              </w:rPr>
              <w:t>tcggaag</w:t>
            </w:r>
            <w:r>
              <w:rPr/>
              <w:t>tttt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9.3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452..5442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cgt</w:t>
            </w:r>
            <w:r>
              <w:rPr/>
              <w:t>ttat</w:t>
            </w:r>
            <w:r>
              <w:rPr>
                <w:u w:val="single"/>
              </w:rPr>
              <w:t>gcgctc</w:t>
            </w:r>
            <w:r>
              <w:rPr/>
              <w:t>ttt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9.2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727..60690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agaactaggg</w:t>
            </w:r>
            <w:r>
              <w:rPr/>
              <w:t>actac</w:t>
            </w:r>
            <w:r>
              <w:rPr>
                <w:u w:val="single"/>
              </w:rPr>
              <w:t>ccctagtttttc</w:t>
            </w:r>
            <w:r>
              <w:rPr/>
              <w:t>tttata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7.0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131..63097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ttgcatt</w:t>
            </w:r>
            <w:r>
              <w:rPr/>
              <w:t>ttat</w:t>
            </w:r>
            <w:r>
              <w:rPr>
                <w:u w:val="single"/>
              </w:rPr>
              <w:t>ggtgcaaccc</w:t>
            </w:r>
            <w:r>
              <w:rPr/>
              <w:t>tttattata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5.6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475..6544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aatgct</w:t>
            </w:r>
            <w:r>
              <w:rPr/>
              <w:t>ataaca</w:t>
            </w:r>
            <w:r>
              <w:rPr>
                <w:u w:val="single"/>
              </w:rPr>
              <w:t>ggcattctc</w:t>
            </w:r>
            <w:r>
              <w:rPr/>
              <w:t>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2.8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263..75217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aaggctctg</w:t>
            </w:r>
            <w:r>
              <w:rPr/>
              <w:t>taa</w:t>
            </w:r>
            <w:r>
              <w:rPr>
                <w:u w:val="single"/>
              </w:rPr>
              <w:t>tagagtctttc</w:t>
            </w:r>
            <w:r>
              <w:rPr/>
              <w:t>tttttttttatttttttt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2.4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334..84302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aagagac</w:t>
            </w:r>
            <w:r>
              <w:rPr/>
              <w:t>aagca</w:t>
            </w:r>
            <w:r>
              <w:rPr>
                <w:u w:val="single"/>
              </w:rPr>
              <w:t>gtttcttctc</w:t>
            </w:r>
            <w:r>
              <w:rPr/>
              <w:t>tttag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50</w:t>
            </w:r>
          </w:p>
        </w:tc>
      </w:tr>
      <w:tr>
        <w:trPr>
          <w:trHeight w:val="2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7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778..87753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aggt</w:t>
            </w:r>
            <w:r>
              <w:rPr/>
              <w:t>gtaaca</w:t>
            </w:r>
            <w:r>
              <w:rPr>
                <w:u w:val="single"/>
              </w:rPr>
              <w:t>acctctc</w:t>
            </w:r>
            <w:r>
              <w:rPr/>
              <w:t>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7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786..9075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acaggtt</w:t>
            </w:r>
            <w:r>
              <w:rPr/>
              <w:t>tccgt</w:t>
            </w:r>
            <w:r>
              <w:rPr>
                <w:u w:val="single"/>
              </w:rPr>
              <w:t>aacctgttc</w:t>
            </w:r>
            <w:r>
              <w:rPr/>
              <w:t>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557..93529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agagga</w:t>
            </w:r>
            <w:r>
              <w:rPr/>
              <w:t>aatt</w:t>
            </w:r>
            <w:r>
              <w:rPr>
                <w:u w:val="single"/>
              </w:rPr>
              <w:t>tcctcttc</w:t>
            </w:r>
            <w:r>
              <w:rPr/>
              <w:t>ttt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19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854..103827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ttaggtc</w:t>
            </w:r>
            <w:r>
              <w:rPr/>
              <w:t>tacg</w:t>
            </w:r>
            <w:r>
              <w:rPr>
                <w:u w:val="single"/>
              </w:rPr>
              <w:t>gactaaccc</w:t>
            </w:r>
            <w:r>
              <w:rPr/>
              <w:t>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8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167..111139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ggtg</w:t>
            </w:r>
            <w:r>
              <w:rPr/>
              <w:t>cgtatca</w:t>
            </w:r>
            <w:r>
              <w:rPr>
                <w:u w:val="single"/>
              </w:rPr>
              <w:t>cacctc</w:t>
            </w:r>
            <w:r>
              <w:rPr/>
              <w:t>tttttaa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8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0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146..119115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ccgagg</w:t>
            </w:r>
            <w:r>
              <w:rPr/>
              <w:t>tttc</w:t>
            </w:r>
            <w:r>
              <w:rPr>
                <w:u w:val="single"/>
              </w:rPr>
              <w:t>cctcggc</w:t>
            </w:r>
            <w:r>
              <w:rPr/>
              <w:t>ttttcttata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207..12717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aactta</w:t>
            </w:r>
            <w:r>
              <w:rPr/>
              <w:t>gcga</w:t>
            </w:r>
            <w:r>
              <w:rPr>
                <w:u w:val="single"/>
              </w:rPr>
              <w:t>taagttcc</w:t>
            </w:r>
            <w:r>
              <w:rPr/>
              <w:t>tttta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9.80</w:t>
            </w:r>
          </w:p>
        </w:tc>
      </w:tr>
      <w:tr>
        <w:trPr>
          <w:trHeight w:val="344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934..136904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ggagagg</w:t>
            </w:r>
            <w:r>
              <w:rPr/>
              <w:t>gaaa</w:t>
            </w:r>
            <w:r>
              <w:rPr>
                <w:u w:val="single"/>
              </w:rPr>
              <w:t>cctcttctcc</w:t>
            </w:r>
            <w:r>
              <w:rPr/>
              <w:t>ta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20.6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076..138051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ctaccac</w:t>
            </w:r>
            <w:r>
              <w:rPr/>
              <w:t>actaa</w:t>
            </w:r>
            <w:r>
              <w:rPr>
                <w:u w:val="single"/>
              </w:rPr>
              <w:t>gtggtagc</w:t>
            </w:r>
            <w:r>
              <w:rPr/>
              <w:t>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7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114..13906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cacggat</w:t>
            </w:r>
            <w:r>
              <w:rPr/>
              <w:t>aataaaa</w:t>
            </w:r>
            <w:r>
              <w:rPr>
                <w:u w:val="single"/>
              </w:rPr>
              <w:t>attcgtgtc</w:t>
            </w:r>
            <w:r>
              <w:rPr/>
              <w:t>tatttttttttattttattg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0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914..13987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taccctc</w:t>
            </w:r>
            <w:r>
              <w:rPr/>
              <w:t>tatccactct</w:t>
            </w:r>
            <w:r>
              <w:rPr>
                <w:u w:val="single"/>
              </w:rPr>
              <w:t>gagggtac</w:t>
            </w:r>
            <w:r>
              <w:rPr/>
              <w:t>ttttcta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322..142300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accc</w:t>
            </w:r>
            <w:r>
              <w:rPr/>
              <w:t>gaga</w:t>
            </w:r>
            <w:r>
              <w:rPr>
                <w:u w:val="single"/>
              </w:rPr>
              <w:t>gggtc</w:t>
            </w:r>
            <w:r>
              <w:rPr/>
              <w:t>ttttta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1.00</w:t>
            </w:r>
          </w:p>
        </w:tc>
      </w:tr>
      <w:tr>
        <w:trPr>
          <w:trHeight w:val="29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247..148212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gggacaga</w:t>
            </w:r>
            <w:r>
              <w:rPr/>
              <w:t>cgaaaat</w:t>
            </w:r>
            <w:r>
              <w:rPr>
                <w:u w:val="single"/>
              </w:rPr>
              <w:t>tctgtccc</w:t>
            </w:r>
            <w:r>
              <w:rPr/>
              <w:t>tttttatttta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3.30</w:t>
            </w:r>
          </w:p>
        </w:tc>
      </w:tr>
      <w:tr>
        <w:trPr>
          <w:trHeight w:val="362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835..14979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catagacgggtt</w:t>
            </w:r>
            <w:r>
              <w:rPr/>
              <w:t>cctcctcct</w:t>
            </w:r>
            <w:r>
              <w:rPr>
                <w:u w:val="single"/>
              </w:rPr>
              <w:t>agcccgtctgtg</w:t>
            </w:r>
            <w:r>
              <w:rPr/>
              <w:t>ttta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7.50</w:t>
            </w:r>
          </w:p>
        </w:tc>
      </w:tr>
      <w:tr>
        <w:trPr/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orf2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779..154748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u w:val="single"/>
              </w:rPr>
              <w:t>GACTCCTCG</w:t>
            </w:r>
            <w:r>
              <w:rPr>
                <w:rFonts w:cs="Courier New" w:ascii="Courier New" w:hAnsi="Courier New"/>
              </w:rPr>
              <w:t>TCTCCTTT</w:t>
            </w:r>
            <w:r>
              <w:rPr>
                <w:rFonts w:cs="Courier New" w:ascii="Courier New" w:hAnsi="Courier New"/>
                <w:u w:val="single"/>
              </w:rPr>
              <w:t>CGAGGGGTC</w:t>
            </w:r>
            <w:r>
              <w:rPr>
                <w:rFonts w:cs="Courier New" w:ascii="Courier New" w:hAnsi="Courier New"/>
              </w:rPr>
              <w:t>TTTTT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 15.50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Capitalized terminators discovered using ARNold; those in small letters by TransTerm. * Calculated using MFOLD (</w:t>
      </w:r>
      <w:hyperlink r:id="rId3">
        <w:r>
          <w:rPr>
            <w:rStyle w:val="InternetLink"/>
          </w:rPr>
          <w:t>http://mfold.rna.albany.edu/?q=mfold/RNA-Folding-Form</w:t>
        </w:r>
      </w:hyperlink>
      <w:r>
        <w:rPr/>
        <w:t xml:space="preserve">)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ListofTables">
    <w:name w:val="List of Tables"/>
    <w:next w:val="Normal"/>
    <w:qFormat/>
    <w:pPr>
      <w:widowControl/>
      <w:tabs>
        <w:tab w:val="clear" w:pos="720"/>
        <w:tab w:val="right" w:pos="8636" w:leader="dot"/>
      </w:tabs>
      <w:bidi w:val="0"/>
      <w:spacing w:lineRule="auto" w:line="360" w:before="120" w:after="120"/>
      <w:ind w:left="709" w:hanging="142"/>
      <w:outlineLvl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mfold.rna.albany.edu/?q=mfold/RNA-Folding-For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1:23:00Z</dcterms:created>
  <dc:creator>kropinsk</dc:creator>
  <dc:description/>
  <cp:keywords/>
  <dc:language>en-US</dc:language>
  <cp:lastModifiedBy>kropinsk</cp:lastModifiedBy>
  <dcterms:modified xsi:type="dcterms:W3CDTF">2012-12-06T15:44:00Z</dcterms:modified>
  <cp:revision>46</cp:revision>
  <dc:subject/>
  <dc:title>Potential promoters and rho-independent terminators in vB_BceM_Bc431v3</dc:title>
</cp:coreProperties>
</file>